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CD2B79" w14:textId="77777777" w:rsidR="00201C6B" w:rsidRPr="006341F3" w:rsidRDefault="00201C6B" w:rsidP="00201C6B">
      <w:pPr>
        <w:pStyle w:val="Default"/>
        <w:rPr>
          <w:b/>
          <w:sz w:val="28"/>
          <w:szCs w:val="18"/>
          <w:lang w:val="en-US"/>
        </w:rPr>
      </w:pPr>
      <w:r w:rsidRPr="006341F3">
        <w:rPr>
          <w:b/>
          <w:sz w:val="28"/>
          <w:szCs w:val="18"/>
          <w:lang w:val="en-US"/>
        </w:rPr>
        <w:t xml:space="preserve">Online Supporting Material </w:t>
      </w:r>
    </w:p>
    <w:p w14:paraId="6882ED0E" w14:textId="77777777" w:rsidR="00201C6B" w:rsidRDefault="00201C6B">
      <w:pPr>
        <w:rPr>
          <w:rFonts w:ascii="Times New Roman" w:hAnsi="Times New Roman" w:cs="Times New Roman"/>
          <w:b/>
          <w:sz w:val="24"/>
          <w:szCs w:val="24"/>
        </w:rPr>
      </w:pPr>
    </w:p>
    <w:p w14:paraId="453EB167" w14:textId="1DE94A43" w:rsidR="00BD0501" w:rsidRPr="00536C2C" w:rsidRDefault="001D28C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0E2C98" w:rsidRPr="005D2B21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C94B79" w:rsidRPr="00536C2C">
        <w:rPr>
          <w:rFonts w:ascii="Times New Roman" w:hAnsi="Times New Roman" w:cs="Times New Roman"/>
          <w:sz w:val="24"/>
          <w:szCs w:val="24"/>
        </w:rPr>
        <w:t xml:space="preserve"> A</w:t>
      </w:r>
      <w:r w:rsidR="00A44CDF" w:rsidRPr="00536C2C">
        <w:rPr>
          <w:rFonts w:ascii="Times New Roman" w:hAnsi="Times New Roman" w:cs="Times New Roman"/>
          <w:sz w:val="24"/>
          <w:szCs w:val="24"/>
        </w:rPr>
        <w:t>bundance of bacteria taxa</w:t>
      </w:r>
      <w:r w:rsidR="00C94B79" w:rsidRPr="00536C2C">
        <w:rPr>
          <w:rFonts w:ascii="Times New Roman" w:hAnsi="Times New Roman" w:cs="Times New Roman"/>
          <w:sz w:val="24"/>
          <w:szCs w:val="24"/>
        </w:rPr>
        <w:t>, expressed in percentage,</w:t>
      </w:r>
      <w:r w:rsidR="00A44CDF" w:rsidRPr="00536C2C">
        <w:rPr>
          <w:rFonts w:ascii="Times New Roman" w:hAnsi="Times New Roman" w:cs="Times New Roman"/>
          <w:sz w:val="24"/>
          <w:szCs w:val="24"/>
        </w:rPr>
        <w:t xml:space="preserve"> that are impacted by the dietary treatment and/or the injection of leukemic cells, as determined by </w:t>
      </w:r>
      <w:proofErr w:type="spellStart"/>
      <w:r w:rsidR="00A44CDF" w:rsidRPr="00536C2C">
        <w:rPr>
          <w:rFonts w:ascii="Times New Roman" w:hAnsi="Times New Roman" w:cs="Times New Roman"/>
          <w:sz w:val="24"/>
          <w:szCs w:val="24"/>
        </w:rPr>
        <w:t>pyrosequencing</w:t>
      </w:r>
      <w:proofErr w:type="spellEnd"/>
      <w:r w:rsidR="00A44CDF" w:rsidRPr="00536C2C">
        <w:rPr>
          <w:rFonts w:ascii="Times New Roman" w:hAnsi="Times New Roman" w:cs="Times New Roman"/>
          <w:sz w:val="24"/>
          <w:szCs w:val="24"/>
        </w:rPr>
        <w:t xml:space="preserve"> of 16sRNA tags</w:t>
      </w:r>
      <w:r w:rsidR="00D01A3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613AC0" w14:textId="77777777" w:rsidR="00D01A37" w:rsidRDefault="00D01A3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F273BFB" w14:textId="45B26A82" w:rsidR="00BD464E" w:rsidRPr="00536C2C" w:rsidRDefault="002C53CC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BD464E" w:rsidRPr="00536C2C">
        <w:rPr>
          <w:rFonts w:ascii="Times New Roman" w:hAnsi="Times New Roman" w:cs="Times New Roman"/>
          <w:sz w:val="24"/>
          <w:szCs w:val="24"/>
          <w:u w:val="single"/>
        </w:rPr>
        <w:t xml:space="preserve">a. </w:t>
      </w:r>
      <w:proofErr w:type="gramStart"/>
      <w:r w:rsidR="00BD464E" w:rsidRPr="00536C2C">
        <w:rPr>
          <w:rFonts w:ascii="Times New Roman" w:hAnsi="Times New Roman" w:cs="Times New Roman"/>
          <w:sz w:val="24"/>
          <w:szCs w:val="24"/>
          <w:u w:val="single"/>
        </w:rPr>
        <w:t>At</w:t>
      </w:r>
      <w:proofErr w:type="gramEnd"/>
      <w:r w:rsidR="00BD464E" w:rsidRPr="00536C2C">
        <w:rPr>
          <w:rFonts w:ascii="Times New Roman" w:hAnsi="Times New Roman" w:cs="Times New Roman"/>
          <w:sz w:val="24"/>
          <w:szCs w:val="24"/>
          <w:u w:val="single"/>
        </w:rPr>
        <w:t xml:space="preserve"> the phylum level</w:t>
      </w:r>
    </w:p>
    <w:tbl>
      <w:tblPr>
        <w:tblW w:w="1447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134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536C2C" w:rsidRPr="00536C2C" w14:paraId="6AD63AAB" w14:textId="77777777" w:rsidTr="00201C6B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F2AF" w14:textId="77777777" w:rsidR="00C94B79" w:rsidRPr="00536C2C" w:rsidRDefault="00D50C92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 w:rsidR="00C94B79"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l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0FFF" w14:textId="77777777" w:rsidR="00C94B79" w:rsidRPr="00536C2C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rected 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257D2E" w14:textId="77777777" w:rsidR="00C94B79" w:rsidRPr="00960C4B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</w:t>
            </w:r>
          </w:p>
          <w:p w14:paraId="32403BDB" w14:textId="77777777" w:rsidR="00C94B79" w:rsidRPr="00960C4B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1AD8" w14:textId="77777777" w:rsidR="00C94B79" w:rsidRPr="00536C2C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</w:t>
            </w:r>
          </w:p>
          <w:p w14:paraId="2723CBF4" w14:textId="77777777" w:rsidR="00C94B79" w:rsidRPr="00536C2C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54104E" w14:textId="77777777" w:rsidR="00C94B79" w:rsidRPr="00960C4B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</w:p>
          <w:p w14:paraId="6B0250CE" w14:textId="77777777" w:rsidR="00C94B79" w:rsidRPr="00960C4B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F22F" w14:textId="77777777" w:rsidR="00C94B79" w:rsidRPr="00536C2C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</w:p>
          <w:p w14:paraId="6771DEF2" w14:textId="77777777" w:rsidR="00C94B79" w:rsidRPr="00536C2C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82DD02" w14:textId="77777777" w:rsidR="00C94B79" w:rsidRPr="00960C4B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POS</w:t>
            </w:r>
          </w:p>
          <w:p w14:paraId="35654934" w14:textId="77777777" w:rsidR="00C94B79" w:rsidRPr="00960C4B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2191" w14:textId="77777777" w:rsidR="00C94B79" w:rsidRPr="00536C2C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POS</w:t>
            </w:r>
          </w:p>
          <w:p w14:paraId="2B326AB4" w14:textId="77777777" w:rsidR="00C94B79" w:rsidRPr="00536C2C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34499E" w14:textId="64AB201A" w:rsidR="00C94B79" w:rsidRPr="00960C4B" w:rsidRDefault="000D00DD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INU</w:t>
            </w:r>
          </w:p>
          <w:p w14:paraId="18F8FE27" w14:textId="77777777" w:rsidR="00C94B79" w:rsidRPr="00960C4B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EA26" w14:textId="199D34FA" w:rsidR="00C94B79" w:rsidRPr="00536C2C" w:rsidRDefault="000D00DD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INU</w:t>
            </w:r>
          </w:p>
          <w:p w14:paraId="26356E53" w14:textId="77777777" w:rsidR="00C94B79" w:rsidRPr="00536C2C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</w:t>
            </w:r>
          </w:p>
        </w:tc>
      </w:tr>
      <w:tr w:rsidR="00536C2C" w:rsidRPr="00536C2C" w14:paraId="08368C04" w14:textId="77777777" w:rsidTr="00201C6B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AE21" w14:textId="77777777" w:rsidR="00097684" w:rsidRPr="00536C2C" w:rsidRDefault="00097684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rmicut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F325" w14:textId="77777777" w:rsidR="00097684" w:rsidRPr="00536C2C" w:rsidRDefault="00097684" w:rsidP="00996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,376</w:t>
            </w:r>
            <w:r w:rsidR="00161906"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8D8D0A" w14:textId="77777777" w:rsidR="00097684" w:rsidRPr="00960C4B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,230</w:t>
            </w:r>
            <w:r w:rsidR="0095636F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6DC1" w14:textId="77777777" w:rsidR="00097684" w:rsidRPr="00536C2C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,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477D01" w14:textId="6EA091C7" w:rsidR="00097684" w:rsidRPr="00960C4B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,929</w:t>
            </w:r>
            <w:r w:rsidR="0095636F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8B5C9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3474" w14:textId="77777777" w:rsidR="00097684" w:rsidRPr="00536C2C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,8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501C9B" w14:textId="77777777" w:rsidR="00097684" w:rsidRPr="00960C4B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,936</w:t>
            </w:r>
            <w:r w:rsidR="0095636F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57AD" w14:textId="77777777" w:rsidR="00097684" w:rsidRPr="00536C2C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,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3E5ADF" w14:textId="77777777" w:rsidR="00097684" w:rsidRPr="00960C4B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,970</w:t>
            </w:r>
            <w:r w:rsidR="0095636F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DA60" w14:textId="77777777" w:rsidR="00097684" w:rsidRPr="00536C2C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,442</w:t>
            </w:r>
          </w:p>
        </w:tc>
      </w:tr>
      <w:tr w:rsidR="00536C2C" w:rsidRPr="00536C2C" w14:paraId="0E4BEBDB" w14:textId="77777777" w:rsidTr="00201C6B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2196" w14:textId="77777777" w:rsidR="00097684" w:rsidRPr="00536C2C" w:rsidRDefault="00097684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cteroidet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50CF" w14:textId="77777777" w:rsidR="00097684" w:rsidRPr="00536C2C" w:rsidRDefault="00097684" w:rsidP="000976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,41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1FDC74" w14:textId="77777777" w:rsidR="00097684" w:rsidRPr="00960C4B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,654</w:t>
            </w:r>
            <w:r w:rsidR="0095636F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4461" w14:textId="77777777" w:rsidR="00097684" w:rsidRPr="00536C2C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,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A108D7" w14:textId="77777777" w:rsidR="00097684" w:rsidRPr="00960C4B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,148</w:t>
            </w:r>
            <w:r w:rsidR="0095636F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0483" w14:textId="77777777" w:rsidR="00097684" w:rsidRPr="00536C2C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,3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02D85A" w14:textId="77777777" w:rsidR="00097684" w:rsidRPr="00960C4B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,262</w:t>
            </w:r>
            <w:r w:rsidR="0095636F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C877" w14:textId="77777777" w:rsidR="00097684" w:rsidRPr="00536C2C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,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4159EB" w14:textId="77777777" w:rsidR="00097684" w:rsidRPr="00960C4B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,327</w:t>
            </w:r>
            <w:r w:rsidR="0095636F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5A4C" w14:textId="77777777" w:rsidR="00097684" w:rsidRPr="00536C2C" w:rsidRDefault="00097684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,617</w:t>
            </w:r>
          </w:p>
        </w:tc>
      </w:tr>
      <w:tr w:rsidR="00536C2C" w:rsidRPr="00536C2C" w14:paraId="5AAD88BE" w14:textId="77777777" w:rsidTr="00201C6B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E6A9" w14:textId="77777777" w:rsidR="00C94B79" w:rsidRPr="00536C2C" w:rsidRDefault="00C94B79" w:rsidP="00C94B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didate_division_TM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9A6A" w14:textId="77777777" w:rsidR="00C94B79" w:rsidRPr="00536C2C" w:rsidRDefault="00C94B79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34B71E" w14:textId="77777777" w:rsidR="00C94B79" w:rsidRPr="00960C4B" w:rsidRDefault="00C94B79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94</w:t>
            </w:r>
            <w:r w:rsidR="0095636F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AEE0" w14:textId="77777777" w:rsidR="00C94B79" w:rsidRPr="00536C2C" w:rsidRDefault="00C94B79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7E8AF6" w14:textId="77777777" w:rsidR="00C94B79" w:rsidRPr="00960C4B" w:rsidRDefault="00C94B79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305</w:t>
            </w:r>
            <w:r w:rsidR="0095636F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D310" w14:textId="77777777" w:rsidR="00C94B79" w:rsidRPr="00536C2C" w:rsidRDefault="00C94B79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9EE289" w14:textId="77777777" w:rsidR="00C94B79" w:rsidRPr="00960C4B" w:rsidRDefault="00C94B79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3</w:t>
            </w:r>
            <w:r w:rsidR="0095636F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4D75" w14:textId="77777777" w:rsidR="00C94B79" w:rsidRPr="00536C2C" w:rsidRDefault="00C94B79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593103" w14:textId="77777777" w:rsidR="00C94B79" w:rsidRPr="00960C4B" w:rsidRDefault="00C94B79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130</w:t>
            </w:r>
            <w:r w:rsidR="0095636F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F9B5" w14:textId="77777777" w:rsidR="00C94B79" w:rsidRPr="00536C2C" w:rsidRDefault="00C94B79" w:rsidP="00C94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174</w:t>
            </w:r>
          </w:p>
        </w:tc>
      </w:tr>
    </w:tbl>
    <w:p w14:paraId="4E63CD38" w14:textId="77777777" w:rsidR="00C94B79" w:rsidRPr="00536C2C" w:rsidRDefault="00C94B79">
      <w:pPr>
        <w:rPr>
          <w:rFonts w:ascii="Times New Roman" w:hAnsi="Times New Roman" w:cs="Times New Roman"/>
        </w:rPr>
      </w:pPr>
    </w:p>
    <w:p w14:paraId="65C4C245" w14:textId="77777777" w:rsidR="00D50C92" w:rsidRPr="00536C2C" w:rsidRDefault="00D50C92">
      <w:pPr>
        <w:rPr>
          <w:rFonts w:ascii="Times New Roman" w:hAnsi="Times New Roman" w:cs="Times New Roman"/>
          <w:u w:val="single"/>
        </w:rPr>
      </w:pPr>
    </w:p>
    <w:p w14:paraId="485DC49B" w14:textId="49A6BA24" w:rsidR="00BD464E" w:rsidRPr="00536C2C" w:rsidRDefault="002C53CC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BD464E" w:rsidRPr="00536C2C">
        <w:rPr>
          <w:rFonts w:ascii="Times New Roman" w:hAnsi="Times New Roman" w:cs="Times New Roman"/>
          <w:sz w:val="24"/>
          <w:szCs w:val="24"/>
          <w:u w:val="single"/>
        </w:rPr>
        <w:t xml:space="preserve">b. </w:t>
      </w:r>
      <w:proofErr w:type="gramStart"/>
      <w:r w:rsidR="00BD464E" w:rsidRPr="00536C2C">
        <w:rPr>
          <w:rFonts w:ascii="Times New Roman" w:hAnsi="Times New Roman" w:cs="Times New Roman"/>
          <w:sz w:val="24"/>
          <w:szCs w:val="24"/>
          <w:u w:val="single"/>
        </w:rPr>
        <w:t>At</w:t>
      </w:r>
      <w:proofErr w:type="gramEnd"/>
      <w:r w:rsidR="00BD464E" w:rsidRPr="00536C2C">
        <w:rPr>
          <w:rFonts w:ascii="Times New Roman" w:hAnsi="Times New Roman" w:cs="Times New Roman"/>
          <w:sz w:val="24"/>
          <w:szCs w:val="24"/>
          <w:u w:val="single"/>
        </w:rPr>
        <w:t xml:space="preserve"> the family level</w:t>
      </w:r>
    </w:p>
    <w:tbl>
      <w:tblPr>
        <w:tblW w:w="1447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134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536C2C" w:rsidRPr="00536C2C" w14:paraId="782307C4" w14:textId="77777777" w:rsidTr="004E7FA5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4B98" w14:textId="77777777" w:rsidR="00C94B79" w:rsidRPr="00536C2C" w:rsidRDefault="00C94B79" w:rsidP="004202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E588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rected 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FE47AF" w14:textId="77777777" w:rsidR="00C94B79" w:rsidRPr="00960C4B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</w:t>
            </w:r>
          </w:p>
          <w:p w14:paraId="5710BDAB" w14:textId="77777777" w:rsidR="00C94B79" w:rsidRPr="00960C4B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32B2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</w:t>
            </w:r>
          </w:p>
          <w:p w14:paraId="6B2AADE1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5D7B0F" w14:textId="77777777" w:rsidR="00C94B79" w:rsidRPr="00960C4B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</w:p>
          <w:p w14:paraId="2046E510" w14:textId="77777777" w:rsidR="00C94B79" w:rsidRPr="00960C4B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5EE4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</w:p>
          <w:p w14:paraId="3A1B46FE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7F42E8" w14:textId="77777777" w:rsidR="00C94B79" w:rsidRPr="00960C4B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POS</w:t>
            </w:r>
          </w:p>
          <w:p w14:paraId="0436A6CF" w14:textId="77777777" w:rsidR="00C94B79" w:rsidRPr="00960C4B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1596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POS</w:t>
            </w:r>
          </w:p>
          <w:p w14:paraId="7B0AF2C8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10D3F2" w14:textId="698C49D2" w:rsidR="00C94B79" w:rsidRPr="00960C4B" w:rsidRDefault="00960C4B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INU</w:t>
            </w:r>
          </w:p>
          <w:p w14:paraId="169FDD55" w14:textId="77777777" w:rsidR="00C94B79" w:rsidRPr="00960C4B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C772" w14:textId="1D25AB09" w:rsidR="00C94B79" w:rsidRPr="00536C2C" w:rsidRDefault="00960C4B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INU</w:t>
            </w:r>
          </w:p>
          <w:p w14:paraId="68C2116A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</w:t>
            </w:r>
          </w:p>
        </w:tc>
      </w:tr>
      <w:tr w:rsidR="00536C2C" w:rsidRPr="00536C2C" w14:paraId="1192A19F" w14:textId="77777777" w:rsidTr="004E7FA5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D87F" w14:textId="77777777" w:rsidR="00420253" w:rsidRPr="00536C2C" w:rsidRDefault="00420253" w:rsidP="004202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votell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685D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097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8B84BD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473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0F0A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FDDE4E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228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30ED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CFBEB9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,030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BC1D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6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417695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101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07FF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232</w:t>
            </w:r>
          </w:p>
        </w:tc>
      </w:tr>
      <w:tr w:rsidR="00536C2C" w:rsidRPr="00536C2C" w14:paraId="5E7D9F01" w14:textId="77777777" w:rsidTr="004E7FA5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1E76" w14:textId="77777777" w:rsidR="00420253" w:rsidRPr="00536C2C" w:rsidRDefault="00420253" w:rsidP="004202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ulfovibrion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7C92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69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7AF81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122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9FC3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91C2A6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084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26BC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0BB843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322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C480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871407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471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2CDA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162</w:t>
            </w:r>
          </w:p>
        </w:tc>
      </w:tr>
      <w:tr w:rsidR="00536C2C" w:rsidRPr="00536C2C" w14:paraId="7AD9A97C" w14:textId="77777777" w:rsidTr="004E7FA5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D44A" w14:textId="77777777" w:rsidR="00420253" w:rsidRPr="00536C2C" w:rsidRDefault="00420253" w:rsidP="004202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aeroplasmat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D613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,78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5E83C7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19EC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D94828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DCB5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6CCBBF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438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1683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5954F1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14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619E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26</w:t>
            </w:r>
          </w:p>
        </w:tc>
      </w:tr>
      <w:tr w:rsidR="00536C2C" w:rsidRPr="00536C2C" w14:paraId="382BE4BF" w14:textId="77777777" w:rsidTr="004E7FA5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F801" w14:textId="77777777" w:rsidR="00420253" w:rsidRPr="00536C2C" w:rsidRDefault="00420253" w:rsidP="004202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cteroid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FEE0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32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9BC046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623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22A9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3A7014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566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A26F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6636D8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,122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D0FE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,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284F8D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,135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C5AB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,651</w:t>
            </w:r>
          </w:p>
        </w:tc>
      </w:tr>
      <w:tr w:rsidR="00536C2C" w:rsidRPr="00536C2C" w14:paraId="4A3C2B3F" w14:textId="77777777" w:rsidTr="004E7FA5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5300" w14:textId="77777777" w:rsidR="00420253" w:rsidRPr="00536C2C" w:rsidRDefault="00420253" w:rsidP="004202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kenell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D1C9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53DAFE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,333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2D58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A97876" w14:textId="7F2137E3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,775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0568C4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2B7E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B47ECD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,806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6C64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7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582413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851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CE88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701</w:t>
            </w:r>
          </w:p>
        </w:tc>
      </w:tr>
      <w:tr w:rsidR="00536C2C" w:rsidRPr="00536C2C" w14:paraId="5921410F" w14:textId="77777777" w:rsidTr="004E7FA5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E2B0" w14:textId="77777777" w:rsidR="00420253" w:rsidRPr="00536C2C" w:rsidRDefault="00420253" w:rsidP="004202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4-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2267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308031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,959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B4AD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5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CA1CFA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,811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6B46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0E4F11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,138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3BEF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4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403EF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,249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C5EF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460</w:t>
            </w:r>
          </w:p>
        </w:tc>
      </w:tr>
      <w:tr w:rsidR="00536C2C" w:rsidRPr="00536C2C" w14:paraId="372985C4" w14:textId="77777777" w:rsidTr="004E7FA5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B11E" w14:textId="77777777" w:rsidR="00420253" w:rsidRPr="00536C2C" w:rsidRDefault="00420253" w:rsidP="004202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uminococc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AF7B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04C499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,149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DCED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5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86448B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,092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572B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9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1D0230" w14:textId="77777777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,822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9EC3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7C88F1" w14:textId="3869F33B" w:rsidR="00420253" w:rsidRPr="00960C4B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,428</w:t>
            </w:r>
            <w:r w:rsidR="00546BC3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0568C4" w:rsidRPr="00960C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40D2" w14:textId="77777777" w:rsidR="00420253" w:rsidRPr="00536C2C" w:rsidRDefault="00420253" w:rsidP="00420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661</w:t>
            </w:r>
          </w:p>
        </w:tc>
      </w:tr>
    </w:tbl>
    <w:p w14:paraId="4EFD8300" w14:textId="77777777" w:rsidR="00BD464E" w:rsidRPr="00536C2C" w:rsidRDefault="00BD464E">
      <w:pPr>
        <w:rPr>
          <w:rFonts w:ascii="Times New Roman" w:hAnsi="Times New Roman" w:cs="Times New Roman"/>
          <w:u w:val="single"/>
        </w:rPr>
      </w:pPr>
    </w:p>
    <w:p w14:paraId="6E9765D2" w14:textId="77777777" w:rsidR="00D50C92" w:rsidRPr="00536C2C" w:rsidRDefault="00D50C92">
      <w:pPr>
        <w:rPr>
          <w:rFonts w:ascii="Times New Roman" w:hAnsi="Times New Roman" w:cs="Times New Roman"/>
          <w:u w:val="single"/>
        </w:rPr>
      </w:pPr>
      <w:bookmarkStart w:id="0" w:name="_GoBack"/>
      <w:bookmarkEnd w:id="0"/>
    </w:p>
    <w:p w14:paraId="6A971E66" w14:textId="77777777" w:rsidR="00A522F8" w:rsidRDefault="00A522F8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1602647" w14:textId="77777777" w:rsidR="00A91381" w:rsidRDefault="00A91381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A0512D5" w14:textId="579A94E7" w:rsidR="00BD464E" w:rsidRPr="00536C2C" w:rsidRDefault="002C53CC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BD464E" w:rsidRPr="00536C2C">
        <w:rPr>
          <w:rFonts w:ascii="Times New Roman" w:hAnsi="Times New Roman" w:cs="Times New Roman"/>
          <w:sz w:val="24"/>
          <w:szCs w:val="24"/>
          <w:u w:val="single"/>
        </w:rPr>
        <w:t xml:space="preserve">c. </w:t>
      </w:r>
      <w:proofErr w:type="gramStart"/>
      <w:r w:rsidR="00BD464E" w:rsidRPr="00536C2C">
        <w:rPr>
          <w:rFonts w:ascii="Times New Roman" w:hAnsi="Times New Roman" w:cs="Times New Roman"/>
          <w:sz w:val="24"/>
          <w:szCs w:val="24"/>
          <w:u w:val="single"/>
        </w:rPr>
        <w:t>At</w:t>
      </w:r>
      <w:proofErr w:type="gramEnd"/>
      <w:r w:rsidR="00BD464E" w:rsidRPr="00536C2C">
        <w:rPr>
          <w:rFonts w:ascii="Times New Roman" w:hAnsi="Times New Roman" w:cs="Times New Roman"/>
          <w:sz w:val="24"/>
          <w:szCs w:val="24"/>
          <w:u w:val="single"/>
        </w:rPr>
        <w:t xml:space="preserve"> the genus level</w:t>
      </w:r>
    </w:p>
    <w:tbl>
      <w:tblPr>
        <w:tblW w:w="1447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164"/>
        <w:gridCol w:w="1256"/>
        <w:gridCol w:w="1257"/>
        <w:gridCol w:w="1257"/>
        <w:gridCol w:w="1256"/>
        <w:gridCol w:w="1257"/>
        <w:gridCol w:w="1257"/>
        <w:gridCol w:w="1256"/>
        <w:gridCol w:w="1257"/>
        <w:gridCol w:w="1257"/>
      </w:tblGrid>
      <w:tr w:rsidR="00536C2C" w:rsidRPr="00536C2C" w14:paraId="475E5565" w14:textId="77777777" w:rsidTr="004E7FA5">
        <w:trPr>
          <w:trHeight w:val="31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39DC" w14:textId="77777777" w:rsidR="00C94B79" w:rsidRPr="00536C2C" w:rsidRDefault="00C94B79" w:rsidP="00BD5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ADE0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rected p-valu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233514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</w:t>
            </w:r>
          </w:p>
          <w:p w14:paraId="51B81DC6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2925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</w:t>
            </w:r>
          </w:p>
          <w:p w14:paraId="07463FB8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073011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</w:p>
          <w:p w14:paraId="07CBB4D3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C26B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</w:p>
          <w:p w14:paraId="5F034C73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98BFDB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POS</w:t>
            </w:r>
          </w:p>
          <w:p w14:paraId="2B04F380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3F27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POS</w:t>
            </w:r>
          </w:p>
          <w:p w14:paraId="6FC9AA36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93BAF3" w14:textId="734A7180" w:rsidR="00C94B79" w:rsidRPr="00536C2C" w:rsidRDefault="00960C4B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INU</w:t>
            </w:r>
          </w:p>
          <w:p w14:paraId="0C77D452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11AC" w14:textId="190C77EA" w:rsidR="00C94B79" w:rsidRPr="00536C2C" w:rsidRDefault="00960C4B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INU</w:t>
            </w:r>
          </w:p>
          <w:p w14:paraId="18C7E30E" w14:textId="77777777" w:rsidR="00C94B79" w:rsidRPr="00536C2C" w:rsidRDefault="00C94B79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</w:t>
            </w:r>
          </w:p>
        </w:tc>
      </w:tr>
      <w:tr w:rsidR="00536C2C" w:rsidRPr="00536C2C" w14:paraId="4E5D7E3D" w14:textId="77777777" w:rsidTr="004E7FA5">
        <w:trPr>
          <w:trHeight w:val="31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DE35" w14:textId="77777777" w:rsidR="00BD5FCA" w:rsidRPr="00536C2C" w:rsidRDefault="00BD5FCA" w:rsidP="00BD5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aeroplasma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5AEA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17E-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6F9DAB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  <w:r w:rsidR="00546B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A115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30750C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  <w:r w:rsidR="00546B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4613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17EBFD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438</w:t>
            </w:r>
            <w:r w:rsidR="00546B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45BE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2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116C1A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14</w:t>
            </w:r>
            <w:r w:rsidR="00546B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18CF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26</w:t>
            </w:r>
          </w:p>
        </w:tc>
      </w:tr>
      <w:tr w:rsidR="00536C2C" w:rsidRPr="00536C2C" w14:paraId="0AFC8D40" w14:textId="77777777" w:rsidTr="004E7FA5">
        <w:trPr>
          <w:trHeight w:val="31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B71C" w14:textId="77777777" w:rsidR="00BD5FCA" w:rsidRPr="00536C2C" w:rsidRDefault="00BD5FCA" w:rsidP="00BD5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aerostipes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9BEB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70E-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934BD5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99</w:t>
            </w:r>
            <w:r w:rsidR="00546B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EC78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0C7304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5</w:t>
            </w:r>
            <w:r w:rsidR="00546B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1581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36C06B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12</w:t>
            </w:r>
            <w:r w:rsidR="00546B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9871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652382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  <w:r w:rsidR="00546B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00D4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</w:p>
        </w:tc>
      </w:tr>
      <w:tr w:rsidR="00536C2C" w:rsidRPr="00536C2C" w14:paraId="4B22375A" w14:textId="77777777" w:rsidTr="004E7FA5">
        <w:trPr>
          <w:trHeight w:val="31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87A0" w14:textId="77777777" w:rsidR="00BD5FCA" w:rsidRPr="00536C2C" w:rsidRDefault="00BD5FCA" w:rsidP="00BD5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cteroid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C185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77E-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AACE3B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623</w:t>
            </w:r>
            <w:r w:rsidR="00546B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8C6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1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DE6EBD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566</w:t>
            </w:r>
            <w:r w:rsidR="00546B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176A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24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CDED50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,122</w:t>
            </w:r>
            <w:r w:rsidR="00546B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EB8E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,6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FA8A17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,135</w:t>
            </w:r>
            <w:r w:rsidR="00546B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7697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,651</w:t>
            </w:r>
          </w:p>
        </w:tc>
      </w:tr>
      <w:tr w:rsidR="00536C2C" w:rsidRPr="00536C2C" w14:paraId="49A6F4AD" w14:textId="77777777" w:rsidTr="004E7FA5">
        <w:trPr>
          <w:trHeight w:val="31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4FE2" w14:textId="77777777" w:rsidR="00BD5FCA" w:rsidRPr="00536C2C" w:rsidRDefault="00BD5FCA" w:rsidP="00BD5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istipes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894A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329CD8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,333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F6D0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5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847C6D" w14:textId="53A4EA56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,775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056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4CE5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9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E0CB39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,806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4856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76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A0E42E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851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A9DB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701</w:t>
            </w:r>
          </w:p>
        </w:tc>
      </w:tr>
      <w:tr w:rsidR="00536C2C" w:rsidRPr="00536C2C" w14:paraId="5AC7C698" w14:textId="77777777" w:rsidTr="004E7FA5">
        <w:trPr>
          <w:trHeight w:val="31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5A94" w14:textId="77777777" w:rsidR="00BD5FCA" w:rsidRPr="00536C2C" w:rsidRDefault="00BD5FCA" w:rsidP="00BD5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scillospira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AF6A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065291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977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7572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2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98580E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731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C910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3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0C1239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280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0361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16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A25EA7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900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1246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360</w:t>
            </w:r>
          </w:p>
        </w:tc>
      </w:tr>
      <w:tr w:rsidR="00536C2C" w:rsidRPr="00536C2C" w14:paraId="71E3DC1D" w14:textId="77777777" w:rsidTr="004E7FA5">
        <w:trPr>
          <w:trHeight w:val="31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93C7" w14:textId="77777777" w:rsidR="00BD5FCA" w:rsidRPr="00536C2C" w:rsidRDefault="00BD5FCA" w:rsidP="00BD5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uminococcaceae_unculture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1BF9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D201C4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584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7BAB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3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872331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,574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E0FF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3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8D7A71" w14:textId="78BEBF2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,415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056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18CA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3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86F21F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,789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6919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600</w:t>
            </w:r>
          </w:p>
        </w:tc>
      </w:tr>
      <w:tr w:rsidR="00536C2C" w:rsidRPr="00536C2C" w14:paraId="1C2B1FAF" w14:textId="77777777" w:rsidTr="004E7FA5">
        <w:trPr>
          <w:trHeight w:val="31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444A" w14:textId="77777777" w:rsidR="00BD5FCA" w:rsidRPr="00536C2C" w:rsidRDefault="00BD5FCA" w:rsidP="00BD5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scillibacter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992F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A972CC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871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C3F7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6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5BBBFE" w14:textId="48B83A2C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469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056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AA0E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2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53D06D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153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AA50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1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E561D4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287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E6A6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155</w:t>
            </w:r>
          </w:p>
        </w:tc>
      </w:tr>
      <w:tr w:rsidR="00536C2C" w:rsidRPr="00536C2C" w14:paraId="2392E778" w14:textId="77777777" w:rsidTr="004E7FA5">
        <w:trPr>
          <w:trHeight w:val="31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AF3" w14:textId="77777777" w:rsidR="00BD5FCA" w:rsidRPr="00536C2C" w:rsidRDefault="00BD5FCA" w:rsidP="00BD5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drogenoanaerobacterium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25F7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E85ED4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97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CCA6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D9C9DA" w14:textId="5E9C7F53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58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056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B052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762B02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19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B0E2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FAC10A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2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8EE6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6</w:t>
            </w:r>
          </w:p>
        </w:tc>
      </w:tr>
      <w:tr w:rsidR="00536C2C" w:rsidRPr="00536C2C" w14:paraId="5B840544" w14:textId="77777777" w:rsidTr="004E7FA5">
        <w:trPr>
          <w:trHeight w:val="31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BF3C" w14:textId="77777777" w:rsidR="00BD5FCA" w:rsidRPr="00536C2C" w:rsidRDefault="00BD5FCA" w:rsidP="00BD5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probacillus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3611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5DF8C7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B286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569C6A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7144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F5009D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68BF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301577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54</w:t>
            </w:r>
            <w:r w:rsidR="00525C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6B45" w14:textId="77777777" w:rsidR="00BD5FCA" w:rsidRPr="00536C2C" w:rsidRDefault="00BD5FCA" w:rsidP="00BD5F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,064</w:t>
            </w:r>
          </w:p>
        </w:tc>
      </w:tr>
    </w:tbl>
    <w:p w14:paraId="72CADB51" w14:textId="77777777" w:rsidR="00BD464E" w:rsidRPr="00536C2C" w:rsidRDefault="00BD464E">
      <w:pPr>
        <w:rPr>
          <w:rFonts w:ascii="Times New Roman" w:hAnsi="Times New Roman" w:cs="Times New Roman"/>
          <w:u w:val="single"/>
        </w:rPr>
      </w:pPr>
    </w:p>
    <w:p w14:paraId="6B4C958E" w14:textId="5DDEEEAD" w:rsidR="00BD464E" w:rsidRPr="00536C2C" w:rsidRDefault="002C53CC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BD464E" w:rsidRPr="00536C2C">
        <w:rPr>
          <w:rFonts w:ascii="Times New Roman" w:hAnsi="Times New Roman" w:cs="Times New Roman"/>
          <w:sz w:val="24"/>
          <w:szCs w:val="24"/>
          <w:u w:val="single"/>
        </w:rPr>
        <w:t>d. At the species level (OTUs)</w:t>
      </w:r>
    </w:p>
    <w:tbl>
      <w:tblPr>
        <w:tblW w:w="1454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417"/>
        <w:gridCol w:w="3340"/>
        <w:gridCol w:w="1055"/>
        <w:gridCol w:w="842"/>
        <w:gridCol w:w="842"/>
        <w:gridCol w:w="841"/>
        <w:gridCol w:w="842"/>
        <w:gridCol w:w="842"/>
        <w:gridCol w:w="841"/>
        <w:gridCol w:w="842"/>
        <w:gridCol w:w="842"/>
      </w:tblGrid>
      <w:tr w:rsidR="00536C2C" w:rsidRPr="00536C2C" w14:paraId="44DB1083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4E6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othur_hit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0CA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last_hit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3BE9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rrected p-valu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401A02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T</w:t>
            </w:r>
          </w:p>
          <w:p w14:paraId="0E3299B1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E268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T</w:t>
            </w:r>
          </w:p>
          <w:p w14:paraId="75809814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573179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F</w:t>
            </w:r>
            <w:proofErr w:type="spellEnd"/>
          </w:p>
          <w:p w14:paraId="6911D2AF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7AB5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F</w:t>
            </w:r>
            <w:proofErr w:type="spellEnd"/>
          </w:p>
          <w:p w14:paraId="1E8C6A9E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E2E26E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F</w:t>
            </w:r>
            <w:proofErr w:type="spellEnd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POS</w:t>
            </w:r>
          </w:p>
          <w:p w14:paraId="1A153DD3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9368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F</w:t>
            </w:r>
            <w:proofErr w:type="spellEnd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POS</w:t>
            </w:r>
          </w:p>
          <w:p w14:paraId="3DB0C8C2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129B5C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F</w:t>
            </w:r>
            <w:proofErr w:type="spellEnd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INU</w:t>
            </w:r>
          </w:p>
          <w:p w14:paraId="5EDEECF0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AF32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F</w:t>
            </w:r>
            <w:proofErr w:type="spellEnd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INU</w:t>
            </w:r>
          </w:p>
          <w:p w14:paraId="6531DC3E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D</w:t>
            </w:r>
          </w:p>
        </w:tc>
      </w:tr>
      <w:tr w:rsidR="00536C2C" w:rsidRPr="00536C2C" w14:paraId="13D3686B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5133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Prevotell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E2AE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Prevotellaceae_EF6031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D5D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4,478E-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23C45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293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ECE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3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FDB1A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088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91E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0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AD52A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3,411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E2C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,2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30CDC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042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0AD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092</w:t>
            </w:r>
          </w:p>
        </w:tc>
      </w:tr>
      <w:tr w:rsidR="00536C2C" w:rsidRPr="00536C2C" w14:paraId="3DB01CE2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9EF3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8E17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F098072/AF1570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02F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553E-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80915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D25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B99F2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BBC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5C4B6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C2B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CB38D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1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C55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32</w:t>
            </w:r>
          </w:p>
        </w:tc>
      </w:tr>
      <w:tr w:rsidR="00536C2C" w:rsidRPr="00536C2C" w14:paraId="0D06E9B0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E85D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acteroidaceae_Bacteroides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FE98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acteroides_HQ7885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D9A5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6,542E-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0F7345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,275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0039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,8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036299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,138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63E5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,0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0719A3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2,919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6D11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8,5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7D98E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,144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CEC9" w14:textId="77777777" w:rsidR="00D50C92" w:rsidRPr="00536C2C" w:rsidRDefault="00D50C92" w:rsidP="00996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,751</w:t>
            </w:r>
          </w:p>
        </w:tc>
      </w:tr>
      <w:tr w:rsidR="00536C2C" w:rsidRPr="00536C2C" w14:paraId="690E9720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B14B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Incertae_Sedis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7877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JQ0848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4E7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678E-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8AE28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3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56E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6D86C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7C5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83872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6E1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60EF9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DE9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79</w:t>
            </w:r>
          </w:p>
        </w:tc>
      </w:tr>
      <w:tr w:rsidR="00536C2C" w:rsidRPr="00536C2C" w14:paraId="409E32BB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8BC7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335F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JQ0843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BAD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,631E-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8FE47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635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18782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3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C2C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CD89D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85C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72BFA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034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5</w:t>
            </w:r>
          </w:p>
        </w:tc>
      </w:tr>
      <w:tr w:rsidR="00536C2C" w:rsidRPr="00536C2C" w14:paraId="7FEE2CF9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0BA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sulfovibrion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9F5E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lophila_JQ0851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BE9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645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B6F18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1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FBA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2ED1E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8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EA3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20B1D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927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C9BC8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F34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62</w:t>
            </w:r>
          </w:p>
        </w:tc>
      </w:tr>
      <w:tr w:rsidR="00536C2C" w:rsidRPr="00536C2C" w14:paraId="348C3D9C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5247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5785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5109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482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331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88F5C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06C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96622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517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246AD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821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9EA1A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C84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1</w:t>
            </w:r>
          </w:p>
        </w:tc>
      </w:tr>
      <w:tr w:rsidR="00536C2C" w:rsidRPr="00536C2C" w14:paraId="2F0B6759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6025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1015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aerotruncus_JQ0847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C8A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904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30830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DE5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A182E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975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2A4E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B95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8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1EF16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027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0</w:t>
            </w:r>
          </w:p>
        </w:tc>
      </w:tr>
      <w:tr w:rsidR="00536C2C" w:rsidRPr="00536C2C" w14:paraId="5B893D41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8C2F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ostridiales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D28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DQ0154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244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219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B7FAE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1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6FD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CBA77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9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D0A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C8636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38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207A1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2AA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9</w:t>
            </w:r>
          </w:p>
        </w:tc>
      </w:tr>
      <w:tr w:rsidR="00536C2C" w:rsidRPr="00536C2C" w14:paraId="050D54CE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D8BB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49EA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4575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508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,586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B81F9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ACF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BAFE1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459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259E0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83E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6EF76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DC4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3</w:t>
            </w:r>
          </w:p>
        </w:tc>
      </w:tr>
      <w:tr w:rsidR="00536C2C" w:rsidRPr="00536C2C" w14:paraId="7165F061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217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ostridiales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197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AB606296/EU0064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C37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,911E-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60B95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59D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2CE81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9E8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5EC1F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E70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606C8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827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57</w:t>
            </w:r>
          </w:p>
        </w:tc>
      </w:tr>
      <w:tr w:rsidR="00536C2C" w:rsidRPr="00536C2C" w14:paraId="0A5474E9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B671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Rikenellaceae_Alistipes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FAF8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listipes_DQ815965/EF6036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E7E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,144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5FE47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,420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3E4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7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7E520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,326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E83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7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06AAB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151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91E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0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1E4FC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,418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140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366</w:t>
            </w:r>
          </w:p>
        </w:tc>
      </w:tr>
      <w:tr w:rsidR="00536C2C" w:rsidRPr="00536C2C" w14:paraId="7B8D8BE7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BC80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ostridiales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5AA3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508687/EU5087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D46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789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73BEF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8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2A5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3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2BD5B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93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E1B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9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8901B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AF1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309E2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432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1</w:t>
            </w:r>
          </w:p>
        </w:tc>
      </w:tr>
      <w:tr w:rsidR="00536C2C" w:rsidRPr="00536C2C" w14:paraId="1B57B159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2178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Prevotell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B88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S24-7_AM2654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2AB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,592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3CA93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180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90D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1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02F98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140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6CF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2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FFE6B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3,626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FF8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,0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F48EB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059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11C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141</w:t>
            </w:r>
          </w:p>
        </w:tc>
      </w:tr>
      <w:tr w:rsidR="00536C2C" w:rsidRPr="00536C2C" w14:paraId="75F32EFE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63B3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Rikenellaceae_Alistipes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7EA1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listipes_JQ0850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AD9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3,941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0A888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3,214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2A2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69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724AA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,943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ACE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,8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E6C60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087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BA0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0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15D8E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507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72B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524</w:t>
            </w:r>
          </w:p>
        </w:tc>
      </w:tr>
      <w:tr w:rsidR="00536C2C" w:rsidRPr="00536C2C" w14:paraId="5D4B0533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AAAE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97FA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JQ0845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FF3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005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0C30C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507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7358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7AB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8AD12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578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D89CC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7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43C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914</w:t>
            </w:r>
          </w:p>
        </w:tc>
      </w:tr>
      <w:tr w:rsidR="00536C2C" w:rsidRPr="00536C2C" w14:paraId="2B93FB76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5750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aeroplasmataceae_Anaeroplasma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4D1C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aeroplasma_JQ0841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1C1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030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A26DE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198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C12B1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B8C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14BF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251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38900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CCE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6</w:t>
            </w:r>
          </w:p>
        </w:tc>
      </w:tr>
      <w:tr w:rsidR="00536C2C" w:rsidRPr="00536C2C" w14:paraId="674A053F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982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Anaerostipes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42DF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HM8441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470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126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0F54C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EE1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42EC1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C7A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BF8D6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BCC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76EAA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994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530C0CD7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3FC5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Rikenellaceae_Alistipes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220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listipes_JQ0848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995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4,333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1FC7C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744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700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3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B9EE3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743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E7B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2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0CC1A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5,678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E92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3,0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F37F2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490</w:t>
            </w:r>
            <w:r w:rsidR="00525C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741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,232</w:t>
            </w:r>
          </w:p>
        </w:tc>
      </w:tr>
      <w:tr w:rsidR="00536C2C" w:rsidRPr="00536C2C" w14:paraId="155B3DD6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6B53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131D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F4068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0FB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,803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C47A3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FD5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B1505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1F7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BB3C1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6E6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8292F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8E5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6</w:t>
            </w:r>
          </w:p>
        </w:tc>
      </w:tr>
      <w:tr w:rsidR="00536C2C" w:rsidRPr="00536C2C" w14:paraId="3207BAF4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E91F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ikenellaceae_Alistipes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34CF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istipes_EF6034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CE4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,297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0B54E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7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1D5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02D93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C13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28113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CB6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6CA41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A8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66</w:t>
            </w:r>
          </w:p>
        </w:tc>
      </w:tr>
      <w:tr w:rsidR="00536C2C" w:rsidRPr="00536C2C" w14:paraId="5021F4ED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F5A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3821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prococcus_EF4065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F47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,537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BC9F6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C76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BB8E9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299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F9A36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7D5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1B1AB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D90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2</w:t>
            </w:r>
          </w:p>
        </w:tc>
      </w:tr>
      <w:tr w:rsidR="00536C2C" w:rsidRPr="00536C2C" w14:paraId="06115CAE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0CF4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B2D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JQ0841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103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381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08D31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1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1EE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886B7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8F6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1FB1C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70A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9230C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022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9</w:t>
            </w:r>
          </w:p>
        </w:tc>
      </w:tr>
      <w:tr w:rsidR="00536C2C" w:rsidRPr="00536C2C" w14:paraId="4CBD3901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3B00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6D40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AB6269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32E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406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7F7F8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E25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4248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4C9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5A05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C8A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63D6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BCB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5</w:t>
            </w:r>
          </w:p>
        </w:tc>
      </w:tr>
      <w:tr w:rsidR="00536C2C" w:rsidRPr="00536C2C" w14:paraId="0C70135C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BF9F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EB9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ristensenellaceae_hydrasante_2013_OTU2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B58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802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4CF1C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1A7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343A2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4FC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ACFAF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601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E4950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C26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6</w:t>
            </w:r>
          </w:p>
        </w:tc>
      </w:tr>
      <w:tr w:rsidR="00536C2C" w:rsidRPr="00536C2C" w14:paraId="63E09B3F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626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C2D1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4544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84A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958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059B0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941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531EC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A69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F1D6D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B41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6CB27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A20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0</w:t>
            </w:r>
          </w:p>
        </w:tc>
      </w:tr>
      <w:tr w:rsidR="00536C2C" w:rsidRPr="00536C2C" w14:paraId="4B62AB9C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A783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2E73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510123/EF4068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ADC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628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E1318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717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AAF4F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47D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21798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8D3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18CBF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DF4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9</w:t>
            </w:r>
          </w:p>
        </w:tc>
      </w:tr>
      <w:tr w:rsidR="00536C2C" w:rsidRPr="00536C2C" w14:paraId="5B8CC478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6833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2EE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U4564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9E4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189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59BAF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DBD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0CAAD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8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A48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6E2E7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CB2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96FED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969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1</w:t>
            </w:r>
          </w:p>
        </w:tc>
      </w:tr>
      <w:tr w:rsidR="00536C2C" w:rsidRPr="00536C2C" w14:paraId="40E4BB98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10A0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AC95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U4573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9D8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546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69363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0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6EB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3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6F4BC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0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32E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9D0D2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87D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20858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E71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05</w:t>
            </w:r>
          </w:p>
        </w:tc>
      </w:tr>
      <w:tr w:rsidR="00536C2C" w:rsidRPr="00536C2C" w14:paraId="7DE30DDC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865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B1F0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JQ0845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F5D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566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49098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9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961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2F1CC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7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899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5A2FC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E50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4ACB9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053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37</w:t>
            </w:r>
          </w:p>
        </w:tc>
      </w:tr>
      <w:tr w:rsidR="00536C2C" w:rsidRPr="00536C2C" w14:paraId="3FAFC4B6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B82C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1E3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hydrasante_2013_OTU2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009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,305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308E2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2EB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CBD83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25D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E3B3D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A15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191BF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A36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9</w:t>
            </w:r>
          </w:p>
        </w:tc>
      </w:tr>
      <w:tr w:rsidR="00536C2C" w:rsidRPr="00536C2C" w14:paraId="0B63E4A6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595A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Oscillibacter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A65D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24-7_EU5081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215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,356E-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ADD61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DF2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F2D5F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A67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8B30D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6A0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39FBD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4AC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5</w:t>
            </w:r>
          </w:p>
        </w:tc>
      </w:tr>
      <w:tr w:rsidR="00536C2C" w:rsidRPr="00536C2C" w14:paraId="41B10D56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6490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A664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5117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23C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11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E587F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FB4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BE9A7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3A0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179E8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CA8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4B987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53D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3</w:t>
            </w:r>
          </w:p>
        </w:tc>
      </w:tr>
      <w:tr w:rsidR="00536C2C" w:rsidRPr="00536C2C" w14:paraId="3D6E03FF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78DB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084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aerotruncus_EU5035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125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407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83898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497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F35DF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660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7B564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F62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55028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85C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5</w:t>
            </w:r>
          </w:p>
        </w:tc>
      </w:tr>
      <w:tr w:rsidR="00536C2C" w:rsidRPr="00536C2C" w14:paraId="500A1EF7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212F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CFDB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503875/HQ7402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DED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858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94FFF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F44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48304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C26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DE9C2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1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102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76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8DAAC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120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4693A40A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C3F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24-7_unclassifie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E911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24-7_EF1000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F5F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873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68AE7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EBB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D589B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824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62A6F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703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B7815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D4C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05751E22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E8C1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24-7_unclassifie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F4C7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24-7_EF0978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46C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468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D3AA3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DD3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1832E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3F5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98712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A85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58AEA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8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0EF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47</w:t>
            </w:r>
          </w:p>
        </w:tc>
      </w:tr>
      <w:tr w:rsidR="00536C2C" w:rsidRPr="00536C2C" w14:paraId="4C736FD8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B053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cteroidetes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664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24-7_EF6030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6AA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721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3ED06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C92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08AC8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519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D7332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1E1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D9E1D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4AB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27</w:t>
            </w:r>
          </w:p>
        </w:tc>
      </w:tr>
      <w:tr w:rsidR="00536C2C" w:rsidRPr="00536C2C" w14:paraId="15752C59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A1DD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Ruminococcaceae_uncultur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607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hydrasante_2013_OTU2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C1F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258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CAF92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0D5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FA7BE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0B3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C807D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61D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72C79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152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1</w:t>
            </w:r>
          </w:p>
        </w:tc>
      </w:tr>
      <w:tr w:rsidR="00536C2C" w:rsidRPr="00536C2C" w14:paraId="39AEB01B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0821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micutes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C3DC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ostridiales_JQ0843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C20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752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90C6E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6A2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F073B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0E3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50790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E75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3DD57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F0E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44</w:t>
            </w:r>
          </w:p>
        </w:tc>
      </w:tr>
      <w:tr w:rsidR="00536C2C" w:rsidRPr="00536C2C" w14:paraId="45D06BC9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C6E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CC75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HM1242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5DD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848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743FC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4A7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99D38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049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FB076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89A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A5E08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57F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4</w:t>
            </w:r>
          </w:p>
        </w:tc>
      </w:tr>
      <w:tr w:rsidR="00536C2C" w:rsidRPr="00536C2C" w14:paraId="733FB311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E6EB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AA9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5104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98A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,447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E34BA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267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02E3D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BBC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EC8BF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932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F0E6A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8A4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734F4935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801E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034C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scillibacter_HM8224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52F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,566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13140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7C5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5375C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B23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F35D5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B46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25157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D4A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7</w:t>
            </w:r>
          </w:p>
        </w:tc>
      </w:tr>
      <w:tr w:rsidR="00536C2C" w:rsidRPr="00536C2C" w14:paraId="346524FF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731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micutes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DE2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F9_hydrasante_2013_OTU2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126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,140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E4AE8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DC1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F0572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D26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D46AF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C85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C9C0E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A3A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86</w:t>
            </w:r>
          </w:p>
        </w:tc>
      </w:tr>
      <w:tr w:rsidR="00536C2C" w:rsidRPr="00536C2C" w14:paraId="5613D15D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109F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7044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F0996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A5A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,786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A93C4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3B8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ED0FB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CF3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F7DC4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90F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CA338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DB4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20</w:t>
            </w:r>
          </w:p>
        </w:tc>
      </w:tr>
      <w:tr w:rsidR="00536C2C" w:rsidRPr="00536C2C" w14:paraId="476FE23E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BAD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24-7_unclassifie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E28F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24-7_EF406789/EF6047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3A5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,284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0E581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4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E3F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4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1829E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8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E68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9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975C3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8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E3B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23B6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1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8AC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43</w:t>
            </w:r>
          </w:p>
        </w:tc>
      </w:tr>
      <w:tr w:rsidR="00536C2C" w:rsidRPr="00536C2C" w14:paraId="021B4786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437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BEAB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U5075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4D7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,888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36693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D8B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7CC2D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99B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F756B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CF5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B127C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0D4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63BD6F6E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9F84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81DF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scillibacter_EU4529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F63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,345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A0852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56A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A9DED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06E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31484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9CA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BC190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903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63761827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C1AC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cteroidales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E735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24-7_EU5051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C2A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,087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0D72A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B5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C42C2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F64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3E118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6A8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2E008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9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376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80</w:t>
            </w:r>
          </w:p>
        </w:tc>
      </w:tr>
      <w:tr w:rsidR="00536C2C" w:rsidRPr="00536C2C" w14:paraId="003A1961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7BEA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A17D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AB6228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1E5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,393E-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92BE1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B98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41077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676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91CE1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134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3E7D7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9B7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30</w:t>
            </w:r>
          </w:p>
        </w:tc>
      </w:tr>
      <w:tr w:rsidR="00536C2C" w:rsidRPr="00536C2C" w14:paraId="23464148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413B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cteroidetes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479B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24-7_EU7910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DEF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29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09C6B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FBE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E2A6F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17F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43ED5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32A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01DBA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5FB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28</w:t>
            </w:r>
          </w:p>
        </w:tc>
      </w:tr>
      <w:tr w:rsidR="00536C2C" w:rsidRPr="00536C2C" w14:paraId="0B75569E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316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cteroidaceae_Bacteroides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633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cteroides_hydrasante_2013_OTU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CED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109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708E6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123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0B60C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B73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5D9BA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903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8DE90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9FF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7FF0EFEA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B25B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ostridiales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276C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5086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365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182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18CAB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DF8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9F7E0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B46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1DB58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E68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9D342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08E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7F306E9B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EE53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CBFB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F0983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304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226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B8FFD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8C1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1CB9F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818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D15D2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839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F4A4C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276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1</w:t>
            </w:r>
          </w:p>
        </w:tc>
      </w:tr>
      <w:tr w:rsidR="00536C2C" w:rsidRPr="00536C2C" w14:paraId="5F70B38D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1D4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24A7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prococcus_AB6063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CC9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289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4DE37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E9A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3BC0A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51A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57BB4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425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78F75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C35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9</w:t>
            </w:r>
          </w:p>
        </w:tc>
      </w:tr>
      <w:tr w:rsidR="00536C2C" w:rsidRPr="00536C2C" w14:paraId="7E64DCEC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04FD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0C71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F6029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1D2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302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D3095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794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4F4D5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290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CD8EE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88A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B6C90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F0E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9</w:t>
            </w:r>
          </w:p>
        </w:tc>
      </w:tr>
      <w:tr w:rsidR="00536C2C" w:rsidRPr="00536C2C" w14:paraId="1761809D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4D3B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Oscillospira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C840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U5063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DD7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408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53FF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10F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CBC7F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5E3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A4382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B69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67B69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7CA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90</w:t>
            </w:r>
          </w:p>
        </w:tc>
      </w:tr>
      <w:tr w:rsidR="00536C2C" w:rsidRPr="00536C2C" w14:paraId="3E7A9B6B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C321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Oscillibacter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9664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U5093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462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993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F33F7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081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5DE28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00E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D6752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3D7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F4598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F6C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5</w:t>
            </w:r>
          </w:p>
        </w:tc>
      </w:tr>
      <w:tr w:rsidR="00536C2C" w:rsidRPr="00536C2C" w14:paraId="6B028282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316A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654E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4552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4B3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110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222EF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4CC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3DB41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119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D8F19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239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F47F5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455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5</w:t>
            </w:r>
          </w:p>
        </w:tc>
      </w:tr>
      <w:tr w:rsidR="00536C2C" w:rsidRPr="00536C2C" w14:paraId="1F83ED90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95E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E53B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5081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D20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127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4EA52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219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CB5AF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A4C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57211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1F9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2DC2D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586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06DDD24E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834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3B9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JQ0846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F32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418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9C0CD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975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4F20F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E32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07EC5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D24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8926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594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54</w:t>
            </w:r>
          </w:p>
        </w:tc>
      </w:tr>
      <w:tr w:rsidR="00536C2C" w:rsidRPr="00536C2C" w14:paraId="452FEEF4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BD1A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24-7_unclassifie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3BDA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24-7_EF4067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F6E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445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780A0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84C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63EF7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211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EC6BC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B2F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B2A43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F28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3</w:t>
            </w:r>
          </w:p>
        </w:tc>
      </w:tr>
      <w:tr w:rsidR="00536C2C" w:rsidRPr="00536C2C" w14:paraId="7B615835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D77D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24-7_unclassifie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AFE1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24-7_EU7911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F99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490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D31DA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1BD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06BE2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B19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3BE79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523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2CF70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A87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9</w:t>
            </w:r>
          </w:p>
        </w:tc>
      </w:tr>
      <w:tr w:rsidR="00536C2C" w:rsidRPr="00536C2C" w14:paraId="1FBC88D4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E2F0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EA6D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HM83689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3E4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498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99F16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88D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7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65305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8FC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C8BFC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3AD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EBEB6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B45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49</w:t>
            </w:r>
          </w:p>
        </w:tc>
      </w:tr>
      <w:tr w:rsidR="00536C2C" w:rsidRPr="00536C2C" w14:paraId="18C29366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FB18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ikenellaceae_Alistipes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858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istipes_JQ0847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ACF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521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7E460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EF8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60197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CB6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D3457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EDF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852ED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CF9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361E1C71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64BA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280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F6034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B90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605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E5303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26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95C8D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F1B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57A42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A2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CA8F4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651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7F9EF529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E2E8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BF8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prococcus_EU5090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E22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740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EDF37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F02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86CC6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5DA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DE59F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FB5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B235E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CDB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6F04A1EB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1B63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5140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AB606268/EU5119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C52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875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DBB51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9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2A5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C8368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BA9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636C7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8C0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BE073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EAA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80</w:t>
            </w:r>
          </w:p>
        </w:tc>
      </w:tr>
      <w:tr w:rsidR="00536C2C" w:rsidRPr="00536C2C" w14:paraId="45953BE6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9661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D131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F6046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295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014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1E58C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D60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01CD4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D88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D9109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E86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07301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507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5</w:t>
            </w:r>
          </w:p>
        </w:tc>
      </w:tr>
      <w:tr w:rsidR="00536C2C" w:rsidRPr="00536C2C" w14:paraId="3863DDBA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CFC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F9DA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4541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F8C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025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9E1F2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7AC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FCD25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C1C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9F9A1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C03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9CF3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F9E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0</w:t>
            </w:r>
          </w:p>
        </w:tc>
      </w:tr>
      <w:tr w:rsidR="00536C2C" w:rsidRPr="00536C2C" w14:paraId="1260F154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003C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EB91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HM8444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F77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031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2B39C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1FB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51B7E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D00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7E304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D85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30B02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DDB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14</w:t>
            </w:r>
          </w:p>
        </w:tc>
      </w:tr>
      <w:tr w:rsidR="00536C2C" w:rsidRPr="00536C2C" w14:paraId="79147E65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E54E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A73F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scillibacter_hydrasante_2013_OTU1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E16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055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DFB54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B59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56512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2E9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2C468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68B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5290D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6A1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41</w:t>
            </w:r>
          </w:p>
        </w:tc>
      </w:tr>
      <w:tr w:rsidR="00536C2C" w:rsidRPr="00536C2C" w14:paraId="72AACFD4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CF9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D6A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FJ8810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8A8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658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AD356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8A2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AB3E0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654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19635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B9B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54F19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9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85C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89</w:t>
            </w:r>
          </w:p>
        </w:tc>
      </w:tr>
      <w:tr w:rsidR="00536C2C" w:rsidRPr="00536C2C" w14:paraId="46405512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E75D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8B44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aerotruncus_HM8323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772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665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7F2AD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D2C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F2C1A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8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68C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EF569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80F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92DCA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A05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4</w:t>
            </w:r>
          </w:p>
        </w:tc>
      </w:tr>
      <w:tr w:rsidR="00536C2C" w:rsidRPr="00536C2C" w14:paraId="76FAD5E2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776C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Oscillibacter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2294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U4558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786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742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C421A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5D5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A5794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1B6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6A990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AF5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195CB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D17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6</w:t>
            </w:r>
          </w:p>
        </w:tc>
      </w:tr>
      <w:tr w:rsidR="00536C2C" w:rsidRPr="00536C2C" w14:paraId="74AB9CFF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266E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cteroidetes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1004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doribacter_JQ0844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634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809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D7CED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20E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259E4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7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B0E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5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2EAD3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8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1D5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3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A8133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8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C33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723</w:t>
            </w:r>
          </w:p>
        </w:tc>
      </w:tr>
      <w:tr w:rsidR="00536C2C" w:rsidRPr="00536C2C" w14:paraId="14673CA8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CD4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491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5046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221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810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87B12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713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977C4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A0F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93FB7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1F6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78B98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C38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4EBBF269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C35C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8175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4538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219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837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CDB7F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0A5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52D7D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700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8D779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BA8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2A6B8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AC4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7</w:t>
            </w:r>
          </w:p>
        </w:tc>
      </w:tr>
      <w:tr w:rsidR="00536C2C" w:rsidRPr="00536C2C" w14:paraId="6FC0BB43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73D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0D2B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F0997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137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882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20DAA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E5A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7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842A7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ED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09038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76A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AA0DC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8A1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9</w:t>
            </w:r>
          </w:p>
        </w:tc>
      </w:tr>
      <w:tr w:rsidR="00536C2C" w:rsidRPr="00536C2C" w14:paraId="761986CE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FAAA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ultur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3960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ostridiales_AB606358/EU4569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0E1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897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093A4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F4D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777CC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7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BF5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E8DBB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537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8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2BFC9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1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BFB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501</w:t>
            </w:r>
          </w:p>
        </w:tc>
      </w:tr>
      <w:tr w:rsidR="00536C2C" w:rsidRPr="00536C2C" w14:paraId="4A5AB6CE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822C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BD3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hydrasante_2013_OTU3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715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991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9A332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1DC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44A89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9DA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C363B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18E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CB1D3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D0F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1F840753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D375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ultur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E215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U4541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0A6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112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5D1C4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001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99822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488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FE210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E5A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E55A7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3C0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14</w:t>
            </w:r>
          </w:p>
        </w:tc>
      </w:tr>
      <w:tr w:rsidR="00536C2C" w:rsidRPr="00536C2C" w14:paraId="72FCFDEE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B287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A170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JQ0848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089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125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4EB74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665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94733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EE2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A40F5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F0F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415A6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80E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3</w:t>
            </w:r>
          </w:p>
        </w:tc>
      </w:tr>
      <w:tr w:rsidR="00536C2C" w:rsidRPr="00536C2C" w14:paraId="696FC87C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7AA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ultur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9DB4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U5118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B7D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161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A193F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FF5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115E4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DA6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79A7F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777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A8FE6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3CF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096</w:t>
            </w:r>
          </w:p>
        </w:tc>
      </w:tr>
      <w:tr w:rsidR="00536C2C" w:rsidRPr="00536C2C" w14:paraId="2D4E7C55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1C3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EAF5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aerotruncus_EU0063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7A5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176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694FE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4A6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2F55D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0B4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490F7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00F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A8576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C35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23</w:t>
            </w:r>
          </w:p>
        </w:tc>
      </w:tr>
      <w:tr w:rsidR="00536C2C" w:rsidRPr="00536C2C" w14:paraId="6A37B013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844D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3E86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5119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73D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185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3C052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814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D2985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5FF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6A262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779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0986C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49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D04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680</w:t>
            </w:r>
          </w:p>
        </w:tc>
      </w:tr>
      <w:tr w:rsidR="00536C2C" w:rsidRPr="00536C2C" w14:paraId="4558C372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C6CC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7E71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5056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721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323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AAC42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3BE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E9D83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A52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3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27520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013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74DFA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4F7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15</w:t>
            </w:r>
          </w:p>
        </w:tc>
      </w:tr>
      <w:tr w:rsidR="00536C2C" w:rsidRPr="00536C2C" w14:paraId="720562D5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CFFE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ultur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2C7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U0061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F8B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341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ED9D3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AEE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02F4C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9C7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4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A2F02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ABC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41160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019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213</w:t>
            </w:r>
          </w:p>
        </w:tc>
      </w:tr>
      <w:tr w:rsidR="00536C2C" w:rsidRPr="00536C2C" w14:paraId="1C0C6754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892D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70AB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F4067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2A7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359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51B32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024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2D6ED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6E3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ED2A0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8C1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75FD4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E80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0</w:t>
            </w:r>
          </w:p>
        </w:tc>
      </w:tr>
      <w:tr w:rsidR="00536C2C" w:rsidRPr="00536C2C" w14:paraId="2AD55889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D4FD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AEB9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U5076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CD9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540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AEFB2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7EA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37A53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9701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B2D669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33D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4993B3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16A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6</w:t>
            </w:r>
          </w:p>
        </w:tc>
      </w:tr>
      <w:tr w:rsidR="00536C2C" w:rsidRPr="00536C2C" w14:paraId="79D5941E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5A22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A670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U4578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F998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572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550D12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5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1EA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6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1B4EC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C99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A665A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081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1F4D2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8ED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3</w:t>
            </w:r>
          </w:p>
        </w:tc>
      </w:tr>
      <w:tr w:rsidR="00536C2C" w:rsidRPr="00536C2C" w14:paraId="35676956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28F4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unclassifie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DB67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hnospiraceae_EU5043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D23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698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AC582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918D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85A47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1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45B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9576D6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BA0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7845B4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CA9A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7</w:t>
            </w:r>
          </w:p>
        </w:tc>
      </w:tr>
      <w:tr w:rsidR="00536C2C" w:rsidRPr="00536C2C" w14:paraId="39F046F8" w14:textId="77777777" w:rsidTr="004E7FA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D797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Hydrogenoanaerobacterium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A368" w14:textId="77777777" w:rsidR="00D50C92" w:rsidRPr="00536C2C" w:rsidRDefault="00D50C92" w:rsidP="002C4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minococcaceae_EU4573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A7A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743E-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A5319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9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8D2E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CE178B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16AC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F4A2E5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FFEF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7C5E60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4797" w14:textId="77777777" w:rsidR="00D50C92" w:rsidRPr="00536C2C" w:rsidRDefault="00D50C92" w:rsidP="002C4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,006</w:t>
            </w:r>
          </w:p>
        </w:tc>
      </w:tr>
    </w:tbl>
    <w:p w14:paraId="51DF6D23" w14:textId="77777777" w:rsidR="002C46D2" w:rsidRPr="00536C2C" w:rsidRDefault="002C46D2">
      <w:pPr>
        <w:rPr>
          <w:rFonts w:ascii="Times New Roman" w:hAnsi="Times New Roman" w:cs="Times New Roman"/>
          <w:sz w:val="16"/>
          <w:szCs w:val="16"/>
        </w:rPr>
      </w:pPr>
    </w:p>
    <w:p w14:paraId="036AB7C7" w14:textId="01423F3D" w:rsidR="00D42F72" w:rsidRPr="00536C2C" w:rsidRDefault="006002D1">
      <w:pPr>
        <w:rPr>
          <w:rFonts w:ascii="Times New Roman" w:hAnsi="Times New Roman" w:cs="Times New Roman"/>
          <w:sz w:val="20"/>
          <w:szCs w:val="16"/>
        </w:rPr>
      </w:pPr>
      <w:proofErr w:type="gramStart"/>
      <w:r w:rsidRPr="006002D1">
        <w:rPr>
          <w:rFonts w:ascii="Times New Roman" w:hAnsi="Times New Roman" w:cs="Times New Roman"/>
          <w:sz w:val="20"/>
          <w:szCs w:val="16"/>
        </w:rPr>
        <w:t>SD :</w:t>
      </w:r>
      <w:proofErr w:type="gramEnd"/>
      <w:r w:rsidRPr="006002D1">
        <w:rPr>
          <w:rFonts w:ascii="Times New Roman" w:hAnsi="Times New Roman" w:cs="Times New Roman"/>
          <w:sz w:val="20"/>
          <w:szCs w:val="16"/>
        </w:rPr>
        <w:t xml:space="preserve"> standard deviation. Data with different superscript letters are significantly different (p&lt;0.05). </w:t>
      </w:r>
      <w:r w:rsidR="00D42F72" w:rsidRPr="00536C2C">
        <w:rPr>
          <w:rFonts w:ascii="Times New Roman" w:hAnsi="Times New Roman" w:cs="Times New Roman"/>
          <w:sz w:val="20"/>
          <w:szCs w:val="16"/>
        </w:rPr>
        <w:t xml:space="preserve">The 6 OTUs highlighted in </w:t>
      </w:r>
      <w:r w:rsidR="00960C4B">
        <w:rPr>
          <w:rFonts w:ascii="Times New Roman" w:hAnsi="Times New Roman" w:cs="Times New Roman"/>
          <w:sz w:val="20"/>
          <w:szCs w:val="16"/>
        </w:rPr>
        <w:t>bold</w:t>
      </w:r>
      <w:r w:rsidR="00D42F72" w:rsidRPr="00536C2C">
        <w:rPr>
          <w:rFonts w:ascii="Times New Roman" w:hAnsi="Times New Roman" w:cs="Times New Roman"/>
          <w:sz w:val="20"/>
          <w:szCs w:val="16"/>
        </w:rPr>
        <w:t xml:space="preserve"> have been selected ba</w:t>
      </w:r>
      <w:r w:rsidR="007620A6" w:rsidRPr="00536C2C">
        <w:rPr>
          <w:rFonts w:ascii="Times New Roman" w:hAnsi="Times New Roman" w:cs="Times New Roman"/>
          <w:sz w:val="20"/>
          <w:szCs w:val="16"/>
        </w:rPr>
        <w:t xml:space="preserve">sed on the following criteria: </w:t>
      </w:r>
      <w:r w:rsidR="00D42F72" w:rsidRPr="00536C2C">
        <w:rPr>
          <w:rFonts w:ascii="Times New Roman" w:hAnsi="Times New Roman" w:cs="Times New Roman"/>
          <w:sz w:val="20"/>
          <w:szCs w:val="16"/>
        </w:rPr>
        <w:t>their mean abundance is</w:t>
      </w:r>
      <w:r w:rsidR="007620A6" w:rsidRPr="00536C2C">
        <w:rPr>
          <w:rFonts w:ascii="Times New Roman" w:hAnsi="Times New Roman" w:cs="Times New Roman"/>
          <w:sz w:val="20"/>
          <w:szCs w:val="16"/>
        </w:rPr>
        <w:t xml:space="preserve"> ≥ 1% and their </w:t>
      </w:r>
      <w:r w:rsidR="00D42F72" w:rsidRPr="00536C2C">
        <w:rPr>
          <w:rFonts w:ascii="Times New Roman" w:hAnsi="Times New Roman" w:cs="Times New Roman"/>
          <w:sz w:val="20"/>
          <w:szCs w:val="16"/>
        </w:rPr>
        <w:t xml:space="preserve">abundance is affected by the POS (fold-change ≥ 7) but not by the INU </w:t>
      </w:r>
      <w:r w:rsidR="007620A6" w:rsidRPr="00536C2C">
        <w:rPr>
          <w:rFonts w:ascii="Times New Roman" w:hAnsi="Times New Roman" w:cs="Times New Roman"/>
          <w:sz w:val="20"/>
          <w:szCs w:val="16"/>
        </w:rPr>
        <w:t>(fold-change ≤ 6)</w:t>
      </w:r>
      <w:r w:rsidR="00D42F72" w:rsidRPr="00536C2C">
        <w:rPr>
          <w:rFonts w:ascii="Times New Roman" w:hAnsi="Times New Roman" w:cs="Times New Roman"/>
          <w:sz w:val="20"/>
          <w:szCs w:val="16"/>
        </w:rPr>
        <w:t>.</w:t>
      </w:r>
      <w:r w:rsidR="00960C4B">
        <w:rPr>
          <w:rFonts w:ascii="Times New Roman" w:hAnsi="Times New Roman" w:cs="Times New Roman"/>
          <w:sz w:val="20"/>
          <w:szCs w:val="16"/>
        </w:rPr>
        <w:t xml:space="preserve"> </w:t>
      </w:r>
    </w:p>
    <w:sectPr w:rsidR="00D42F72" w:rsidRPr="00536C2C" w:rsidSect="00A91381">
      <w:pgSz w:w="15842" w:h="12242" w:orient="landscape" w:code="122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501"/>
    <w:rsid w:val="00050A6E"/>
    <w:rsid w:val="000568C4"/>
    <w:rsid w:val="00097684"/>
    <w:rsid w:val="000D00DD"/>
    <w:rsid w:val="000E2C98"/>
    <w:rsid w:val="00125BB1"/>
    <w:rsid w:val="00144245"/>
    <w:rsid w:val="00161906"/>
    <w:rsid w:val="001D28CA"/>
    <w:rsid w:val="00201C6B"/>
    <w:rsid w:val="002C2B10"/>
    <w:rsid w:val="002C46D2"/>
    <w:rsid w:val="002C53CC"/>
    <w:rsid w:val="00316217"/>
    <w:rsid w:val="00420253"/>
    <w:rsid w:val="004B58CB"/>
    <w:rsid w:val="004E7FA5"/>
    <w:rsid w:val="00525CFD"/>
    <w:rsid w:val="00536C2C"/>
    <w:rsid w:val="00546BC3"/>
    <w:rsid w:val="00564F3E"/>
    <w:rsid w:val="00567F72"/>
    <w:rsid w:val="005D2B21"/>
    <w:rsid w:val="006002D1"/>
    <w:rsid w:val="007620A6"/>
    <w:rsid w:val="008B5C93"/>
    <w:rsid w:val="0095636F"/>
    <w:rsid w:val="00960C4B"/>
    <w:rsid w:val="00996A24"/>
    <w:rsid w:val="00A44CDF"/>
    <w:rsid w:val="00A522F8"/>
    <w:rsid w:val="00A91381"/>
    <w:rsid w:val="00BD0501"/>
    <w:rsid w:val="00BD464E"/>
    <w:rsid w:val="00BD5FCA"/>
    <w:rsid w:val="00C94B79"/>
    <w:rsid w:val="00D01A37"/>
    <w:rsid w:val="00D42F72"/>
    <w:rsid w:val="00D4458E"/>
    <w:rsid w:val="00D50C92"/>
    <w:rsid w:val="00DD3423"/>
    <w:rsid w:val="00DE6F22"/>
    <w:rsid w:val="00F9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C539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D05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050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567F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67F7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67F7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7F7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7F72"/>
    <w:rPr>
      <w:b/>
      <w:bCs/>
      <w:sz w:val="20"/>
      <w:szCs w:val="20"/>
    </w:rPr>
  </w:style>
  <w:style w:type="paragraph" w:customStyle="1" w:styleId="Default">
    <w:name w:val="Default"/>
    <w:rsid w:val="00201C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D05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050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567F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67F7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67F7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7F7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7F72"/>
    <w:rPr>
      <w:b/>
      <w:bCs/>
      <w:sz w:val="20"/>
      <w:szCs w:val="20"/>
    </w:rPr>
  </w:style>
  <w:style w:type="paragraph" w:customStyle="1" w:styleId="Default">
    <w:name w:val="Default"/>
    <w:rsid w:val="00201C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3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998</Words>
  <Characters>10990</Characters>
  <Application>Microsoft Office Word</Application>
  <DocSecurity>0</DocSecurity>
  <Lines>91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2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</dc:creator>
  <cp:lastModifiedBy>Neyrinck</cp:lastModifiedBy>
  <cp:revision>3</cp:revision>
  <cp:lastPrinted>2014-09-02T11:57:00Z</cp:lastPrinted>
  <dcterms:created xsi:type="dcterms:W3CDTF">2014-10-16T09:53:00Z</dcterms:created>
  <dcterms:modified xsi:type="dcterms:W3CDTF">2014-10-17T05:55:00Z</dcterms:modified>
</cp:coreProperties>
</file>